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4BA" w:rsidRDefault="00DE54BA" w:rsidP="00DE54BA">
      <w:pPr>
        <w:spacing w:line="240" w:lineRule="auto"/>
        <w:rPr>
          <w:b/>
          <w:lang w:val="en-CA"/>
        </w:rPr>
      </w:pPr>
      <w:r>
        <w:rPr>
          <w:b/>
          <w:lang w:val="en-CA"/>
        </w:rPr>
        <w:t xml:space="preserve">S6 </w:t>
      </w:r>
      <w:r w:rsidRPr="001D7D8F">
        <w:rPr>
          <w:b/>
          <w:lang w:val="en-CA"/>
        </w:rPr>
        <w:t xml:space="preserve">Table. </w:t>
      </w:r>
      <w:r>
        <w:rPr>
          <w:b/>
          <w:lang w:val="en-CA"/>
        </w:rPr>
        <w:t>Likelihood to return to work</w:t>
      </w:r>
      <w:r w:rsidRPr="001D7D8F">
        <w:rPr>
          <w:b/>
          <w:lang w:val="en-CA"/>
        </w:rPr>
        <w:t xml:space="preserve"> </w:t>
      </w:r>
      <w:r>
        <w:rPr>
          <w:b/>
          <w:lang w:val="en-CA"/>
        </w:rPr>
        <w:t xml:space="preserve">for </w:t>
      </w:r>
      <w:r w:rsidRPr="001D7D8F">
        <w:rPr>
          <w:b/>
          <w:lang w:val="en-CA"/>
        </w:rPr>
        <w:t>multiple jobholders and single jobholders on sickness absence due to a MSD during 1 year follow-up, stratified b</w:t>
      </w:r>
      <w:r>
        <w:rPr>
          <w:b/>
          <w:lang w:val="en-CA"/>
        </w:rPr>
        <w:t>y weekly workdays (≤5 versus 6-7); in the validation cohort</w:t>
      </w:r>
    </w:p>
    <w:tbl>
      <w:tblPr>
        <w:tblStyle w:val="PlainTable5"/>
        <w:tblW w:w="6432" w:type="pct"/>
        <w:tblInd w:w="-1276" w:type="dxa"/>
        <w:tblLook w:val="04A0" w:firstRow="1" w:lastRow="0" w:firstColumn="1" w:lastColumn="0" w:noHBand="0" w:noVBand="1"/>
      </w:tblPr>
      <w:tblGrid>
        <w:gridCol w:w="1722"/>
        <w:gridCol w:w="4157"/>
        <w:gridCol w:w="1433"/>
        <w:gridCol w:w="1575"/>
        <w:gridCol w:w="1577"/>
        <w:gridCol w:w="1577"/>
      </w:tblGrid>
      <w:tr w:rsidR="00DE54BA" w:rsidRPr="00C20E6C" w:rsidTr="00911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Workers not returned to work at end of time frame </w:t>
            </w: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br/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br/>
              <w:t>(HR (95% CI)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DE54BA" w:rsidRPr="00C20E6C" w:rsidRDefault="00DE54BA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DE54BA" w:rsidRPr="00C20E6C" w:rsidRDefault="00DE54BA" w:rsidP="00911FBF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  <w:t>≤ 5 pre-injury workdays</w:t>
            </w:r>
            <w:r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6 450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7 785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E54BA" w:rsidRPr="00C20E6C" w:rsidTr="00911FBF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Multiple (N=3 671</w:t>
            </w:r>
            <w:r w:rsidRPr="00C20E6C">
              <w:rPr>
                <w:sz w:val="18"/>
              </w:rPr>
              <w:t>) vs. single jobhol</w:t>
            </w:r>
            <w:r>
              <w:rPr>
                <w:sz w:val="18"/>
              </w:rPr>
              <w:t>ders (N=3 95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1 vs. 48.97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4 – 0.71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5 – 0.72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(0.64 – 0.72) 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2 957) vs. single jobholders (N=2 933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6 vs. 62.46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61 – 0.74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2 – 0.75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60 – 0.73)</w:t>
            </w:r>
          </w:p>
        </w:tc>
      </w:tr>
      <w:tr w:rsidR="00DE54BA" w:rsidRPr="00C20E6C" w:rsidTr="00911FB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2 420</w:t>
            </w:r>
            <w:r w:rsidRPr="00C20E6C">
              <w:rPr>
                <w:sz w:val="18"/>
                <w:szCs w:val="18"/>
              </w:rPr>
              <w:t>) vs. single j</w:t>
            </w:r>
            <w:r>
              <w:rPr>
                <w:sz w:val="18"/>
                <w:szCs w:val="18"/>
              </w:rPr>
              <w:t>obholders (N=2 198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6 vs. 70.86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71 – 0.90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2 – 0.91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1 – 0.89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665) vs. single jobholders (N=1 358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5 vs. 82.22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2 – 0.87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4 – 0.89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2 – 0.87)</w:t>
            </w:r>
          </w:p>
        </w:tc>
      </w:tr>
      <w:tr w:rsidR="00DE54BA" w:rsidRPr="00C20E6C" w:rsidTr="00911FB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255</w:t>
            </w:r>
            <w:r w:rsidRPr="00C20E6C">
              <w:rPr>
                <w:sz w:val="18"/>
                <w:szCs w:val="18"/>
              </w:rPr>
              <w:t>) vs.</w:t>
            </w:r>
            <w:r>
              <w:rPr>
                <w:sz w:val="18"/>
                <w:szCs w:val="18"/>
              </w:rPr>
              <w:t xml:space="preserve"> single jobholders (N=1 067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1 vs. 85.82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1.13 – 1.54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17 – 0.59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1.16 – 1.58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062) vs. single jobholders (N=929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6 vs. 87.66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96 – 1.50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00 – 1.57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00 – 1.56)</w:t>
            </w:r>
          </w:p>
        </w:tc>
      </w:tr>
      <w:tr w:rsidR="00DE54BA" w:rsidRPr="00C20E6C" w:rsidTr="00911FB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DE54BA" w:rsidRPr="00C20E6C" w:rsidRDefault="00DE54BA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  <w:szCs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18"/>
              </w:rPr>
              <w:t>6 – 7 pre-injury workdays</w:t>
            </w:r>
            <w:r>
              <w:rPr>
                <w:rFonts w:asciiTheme="minorHAnsi" w:hAnsiTheme="minorHAnsi"/>
                <w:b/>
                <w:i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2529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 212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872) vs. single jobholders (N=26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 vs. 22.40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89 – 1.19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6 – 1.15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5 – 1.16)</w:t>
            </w:r>
          </w:p>
        </w:tc>
      </w:tr>
      <w:tr w:rsidR="00DE54BA" w:rsidRPr="00C20E6C" w:rsidTr="00911FB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510) vs. single jobholders (N=182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3 vs. 39.86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9 – 0.98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7 – 0.95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68 – 0.96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255) vs. single jobholders (N=140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8 vs. 51.76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7 – 1.01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5 – 0.90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5 – 0.99)</w:t>
            </w:r>
          </w:p>
        </w:tc>
      </w:tr>
      <w:tr w:rsidR="00DE54BA" w:rsidRPr="00C20E6C" w:rsidTr="00911FB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902) vs. single jobholders (N=183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3 vs. 66.14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9 – 1.14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7 – 1.11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7 – 1.11)</w:t>
            </w:r>
          </w:p>
        </w:tc>
      </w:tr>
      <w:tr w:rsidR="00DE54BA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741) vs. single jobholders (N=75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0 vs. 72.57</w:t>
            </w:r>
          </w:p>
        </w:tc>
        <w:tc>
          <w:tcPr>
            <w:tcW w:w="654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0 – 1.21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68 – 1.19)</w:t>
            </w:r>
          </w:p>
        </w:tc>
        <w:tc>
          <w:tcPr>
            <w:tcW w:w="655" w:type="pct"/>
          </w:tcPr>
          <w:p w:rsidR="00DE54BA" w:rsidRPr="00C20E6C" w:rsidRDefault="00DE54BA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69 – 1.20)</w:t>
            </w:r>
          </w:p>
        </w:tc>
      </w:tr>
      <w:tr w:rsidR="00DE54BA" w:rsidRPr="00C20E6C" w:rsidTr="00911FB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665) vs. single jobholders (N=50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3 vs. 75.40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6 – 1.50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5 – 1.49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DE54BA" w:rsidRPr="00C20E6C" w:rsidRDefault="00DE54BA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6 – 1.50)</w:t>
            </w:r>
          </w:p>
        </w:tc>
      </w:tr>
    </w:tbl>
    <w:p w:rsidR="00DE54BA" w:rsidRDefault="00DE54BA" w:rsidP="00DE54BA">
      <w:pPr>
        <w:rPr>
          <w:rFonts w:cs="Calibri Light"/>
          <w:sz w:val="16"/>
          <w:szCs w:val="16"/>
          <w:lang w:val="en-CA"/>
        </w:rPr>
      </w:pPr>
      <w:r w:rsidRPr="00C20E6C">
        <w:rPr>
          <w:rFonts w:cs="Calibri Light"/>
          <w:sz w:val="16"/>
          <w:szCs w:val="16"/>
          <w:lang w:val="en-CA"/>
        </w:rPr>
        <w:t xml:space="preserve">CIP: cumulative incidence proportion, shows the percentages of individuals having returned to work within one year after injury CIP is calculated over full data and evaluated at indicated times; it is not calculated from aggregates shown at left..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41334D" w:rsidRPr="00DE54BA" w:rsidRDefault="00DE54BA" w:rsidP="00DE54BA">
      <w:pPr>
        <w:rPr>
          <w:lang w:val="en-CA"/>
        </w:rPr>
      </w:pPr>
      <w:bookmarkStart w:id="0" w:name="_GoBack"/>
      <w:bookmarkEnd w:id="0"/>
    </w:p>
    <w:sectPr w:rsidR="0041334D" w:rsidRPr="00DE5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7B"/>
    <w:rsid w:val="005A297B"/>
    <w:rsid w:val="00877F67"/>
    <w:rsid w:val="00B13A16"/>
    <w:rsid w:val="00C54C1F"/>
    <w:rsid w:val="00DE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4CCEF-818F-4F6B-8346-339BABD3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A29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2</cp:revision>
  <dcterms:created xsi:type="dcterms:W3CDTF">2018-02-19T18:30:00Z</dcterms:created>
  <dcterms:modified xsi:type="dcterms:W3CDTF">2018-02-19T18:30:00Z</dcterms:modified>
</cp:coreProperties>
</file>